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7E7A2B" w:rsidRDefault="007E7A2B" w:rsidP="007E7A2B">
      <w:pPr>
        <w:spacing w:line="259" w:lineRule="auto"/>
        <w:rPr>
          <w:rFonts w:cs="Times New Roman"/>
          <w:b/>
          <w:bCs/>
          <w:sz w:val="24"/>
          <w:szCs w:val="24"/>
        </w:rPr>
      </w:pPr>
      <w:bookmarkStart w:id="0" w:name="_GoBack"/>
      <w:r>
        <w:rPr>
          <w:rFonts w:cs="Times New Roman"/>
          <w:b/>
          <w:bCs/>
          <w:sz w:val="24"/>
          <w:szCs w:val="24"/>
        </w:rPr>
        <w:t xml:space="preserve">Multimedia </w:t>
      </w:r>
      <w:r>
        <w:rPr>
          <w:rFonts w:cs="Times New Roman"/>
          <w:b/>
          <w:bCs/>
          <w:sz w:val="24"/>
          <w:szCs w:val="24"/>
        </w:rPr>
        <w:t xml:space="preserve">Appendix </w:t>
      </w:r>
      <w:r>
        <w:rPr>
          <w:rFonts w:cs="Times New Roman"/>
          <w:b/>
          <w:bCs/>
          <w:sz w:val="24"/>
          <w:szCs w:val="24"/>
        </w:rPr>
        <w:t>1.</w:t>
      </w:r>
      <w:r>
        <w:rPr>
          <w:rFonts w:cs="Times New Roman"/>
          <w:b/>
          <w:bCs/>
          <w:sz w:val="24"/>
          <w:szCs w:val="24"/>
        </w:rPr>
        <w:t xml:space="preserve"> Uber </w:t>
      </w:r>
      <w:r>
        <w:rPr>
          <w:rFonts w:cs="Times New Roman"/>
          <w:b/>
          <w:bCs/>
          <w:sz w:val="24"/>
          <w:szCs w:val="24"/>
        </w:rPr>
        <w:t>e</w:t>
      </w:r>
      <w:r>
        <w:rPr>
          <w:rFonts w:cs="Times New Roman"/>
          <w:b/>
          <w:bCs/>
          <w:sz w:val="24"/>
          <w:szCs w:val="24"/>
        </w:rPr>
        <w:t xml:space="preserve">ntry </w:t>
      </w:r>
      <w:r>
        <w:rPr>
          <w:rFonts w:cs="Times New Roman"/>
          <w:b/>
          <w:bCs/>
          <w:sz w:val="24"/>
          <w:szCs w:val="24"/>
        </w:rPr>
        <w:t>s</w:t>
      </w:r>
      <w:r>
        <w:rPr>
          <w:rFonts w:cs="Times New Roman"/>
          <w:b/>
          <w:bCs/>
          <w:sz w:val="24"/>
          <w:szCs w:val="24"/>
        </w:rPr>
        <w:t>chedule</w:t>
      </w:r>
      <w:r>
        <w:rPr>
          <w:rFonts w:cs="Times New Roman"/>
          <w:b/>
          <w:bCs/>
          <w:sz w:val="24"/>
          <w:szCs w:val="24"/>
        </w:rPr>
        <w:t>.</w:t>
      </w:r>
    </w:p>
    <w:bookmarkEnd w:id="0"/>
    <w:p w:rsidR="007E7A2B" w:rsidRDefault="007E7A2B" w:rsidP="007E7A2B">
      <w:pPr>
        <w:spacing w:line="259" w:lineRule="auto"/>
        <w:rPr>
          <w:rFonts w:cs="Times New Roman"/>
          <w:b/>
          <w:bCs/>
          <w:sz w:val="24"/>
          <w:szCs w:val="24"/>
        </w:rPr>
      </w:pPr>
    </w:p>
    <w:p w:rsidR="007E7A2B" w:rsidRPr="00885158" w:rsidRDefault="007E7A2B" w:rsidP="007E7A2B">
      <w:pPr>
        <w:widowControl w:val="0"/>
        <w:rPr>
          <w:sz w:val="24"/>
          <w:szCs w:val="24"/>
        </w:rPr>
      </w:pPr>
      <w:r>
        <w:rPr>
          <w:sz w:val="24"/>
          <w:szCs w:val="24"/>
        </w:rPr>
        <w:t>Below we provide the</w:t>
      </w:r>
      <w:r w:rsidRPr="00885158">
        <w:rPr>
          <w:sz w:val="24"/>
          <w:szCs w:val="24"/>
        </w:rPr>
        <w:t xml:space="preserve"> list </w:t>
      </w:r>
      <w:r>
        <w:rPr>
          <w:sz w:val="24"/>
          <w:szCs w:val="24"/>
        </w:rPr>
        <w:t>of</w:t>
      </w:r>
      <w:r w:rsidRPr="00885158">
        <w:rPr>
          <w:sz w:val="24"/>
          <w:szCs w:val="24"/>
        </w:rPr>
        <w:t xml:space="preserve"> Uber entries</w:t>
      </w:r>
      <w:r>
        <w:rPr>
          <w:sz w:val="24"/>
          <w:szCs w:val="24"/>
        </w:rPr>
        <w:t xml:space="preserve"> and associated dates</w:t>
      </w:r>
      <w:r w:rsidRPr="00885158">
        <w:rPr>
          <w:sz w:val="24"/>
          <w:szCs w:val="24"/>
        </w:rPr>
        <w:t xml:space="preserve"> associated with MSAs in our panel (i.e., those captured as part of the BRFSS SMART dataset, specifically in regard to the “Binge Drinking” and “Any Drinking” questions). </w:t>
      </w:r>
      <w:r>
        <w:rPr>
          <w:sz w:val="24"/>
          <w:szCs w:val="24"/>
        </w:rPr>
        <w:t>In each case, we record Uber entry based on the first appearance of any Uber offering in a location within the respective MSA (regardless of service format; Uber Black or Uber X).</w:t>
      </w:r>
    </w:p>
    <w:tbl>
      <w:tblPr>
        <w:tblW w:w="7150" w:type="dxa"/>
        <w:jc w:val="center"/>
        <w:tblLook w:val="04A0" w:firstRow="1" w:lastRow="0" w:firstColumn="1" w:lastColumn="0" w:noHBand="0" w:noVBand="1"/>
      </w:tblPr>
      <w:tblGrid>
        <w:gridCol w:w="1710"/>
        <w:gridCol w:w="5440"/>
      </w:tblGrid>
      <w:tr w:rsidR="007E7A2B" w:rsidRPr="00952177" w:rsidTr="00A05A76">
        <w:trPr>
          <w:trHeight w:val="320"/>
          <w:jc w:val="center"/>
        </w:trPr>
        <w:tc>
          <w:tcPr>
            <w:tcW w:w="715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 xml:space="preserve">Table </w:t>
            </w: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A1</w:t>
            </w:r>
            <w:r w:rsidRPr="00885158"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. Uber Entry Schedule</w:t>
            </w:r>
          </w:p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Uber Entry</w:t>
            </w:r>
          </w:p>
        </w:tc>
        <w:tc>
          <w:tcPr>
            <w:tcW w:w="5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M</w:t>
            </w: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etropolitan Statistical Area (MSA)</w:t>
            </w:r>
            <w:r w:rsidRPr="00885158"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 xml:space="preserve"> Description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5</w:t>
            </w: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/3</w:t>
            </w:r>
            <w:r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/</w:t>
            </w:r>
            <w:r>
              <w:rPr>
                <w:rFonts w:eastAsia="Times New Roman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San Francisco-Redwood City-South San Francisco, CA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5</w:t>
            </w: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/3</w:t>
            </w:r>
            <w:r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/1</w:t>
            </w:r>
            <w:r>
              <w:rPr>
                <w:rFonts w:eastAsia="Times New Roman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Oakland-Hayward-Berkeley, CA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5/3/11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New York-Jersey City-White Plains, NY-NJ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5/3/11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Newark, NJ-PA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8/12/11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Seattle-Bellevue-Everett, WA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9/22/11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Chicago-Naperville-Elgin, IL-IN-WI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3/8/12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Los Angeles-Long Beach-Anaheim, CA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6/6/12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Philadelphia, PA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8/6/12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San Diego-Carlsbad, CA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8/24/12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Atlanta-Sandy Springs-Roswell, GA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9/7/12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Denver-Aurora-Lakewood, CO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9/9/12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Boston, MA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10/25/12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Minneapolis-St. Paul-Bloomington, MN-WI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11/1/12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Phoenix-Mesa-Scottsdale, AZ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1/3/13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Dallas-Plano-Irving, TX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2/1/13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Reno, NV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2/1/13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Sacramento--Roseville--Arden-Arcade, CA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3/28/13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Detroit-Dearborn-Livonia, MI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3/28/13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Warren-Troy Farmington Hills, MI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6/24/13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Indianapolis-Carmel-Anderson, IN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7/25/13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San Jose-Sunnyvale-Santa Clara, CA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8/8/13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Washington-Arlington-Alexandria, DC-VA-MD-WV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9/11/13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Charlotte-Concord-Gastonia, NC-SC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9/15/13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Providence-Warwick, RI-MA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10/5/13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Tucson, AZ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10/22/13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Baltimore-Columbia-Towson, MD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10/30/13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Oklahoma City, OK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lastRenderedPageBreak/>
              <w:t>11/13/13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Atlantic City-Hammonton, NJ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12/20/13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Columbus, OH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2/21/14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Houston-The Woodlands-Sugar Land, TX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3/6/14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Madison, WI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3/6/14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Tallahassee, FL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3/13/14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Harrisburg-Carlisle, PA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3/13/14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Pittsburgh, PA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3/19/14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Cincinnati, OH-KY-IN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3/27/14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Tulsa, OK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3/28/14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San Antonio-New Braunfels, TX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3/28/14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Milwaukee-Waukesha-West Allis, WI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4/3/14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Riverside-San Bernardino-Ontario, CA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4/8/14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Cleveland-Elyria, OH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4/11/14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Tampa-St. Petersburg-Clearwater, FL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4/24/14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Louisville/Jefferson County, KY-IN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4/24/14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Hartford-West Hartford-East Hartford, CT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5/1/14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Virginia Beach-Norfolk-Newport News, VA-NC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5/2/14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Colorado Springs, CO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5/5/14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Jacksonville, FL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5/5/14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Omaha-Council Bluffs, NE-IA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5/8/14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Spokane-Spokane Valley, WA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5/9/14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Kansas City, MO-KS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5/20/14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Albuquerque, NM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5/27/14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Logan, UT-ID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5/27/14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Salt Lake City, UT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6/4/14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Miami-Fort Lauderdale-West Palm Beach, FL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6</w:t>
            </w: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/4/14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Orlando-Kissimmee-Sanford, FL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6/5/14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Austin-Round Rock, TX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6/12/14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Honolulu, HI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6/13/14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Toledo, OH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6/13/14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Lexington-Fayette, KY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6/26/14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Raleigh, NC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6/26/14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Lubbock, TX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6</w:t>
            </w: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/</w:t>
            </w:r>
            <w:r>
              <w:rPr>
                <w:rFonts w:eastAsia="Times New Roman" w:cs="Calibri"/>
                <w:color w:val="000000"/>
                <w:sz w:val="24"/>
                <w:szCs w:val="24"/>
              </w:rPr>
              <w:t>26</w:t>
            </w: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/1</w:t>
            </w:r>
            <w:r>
              <w:rPr>
                <w:rFonts w:eastAsia="Times New Roman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El Paso, TX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7/4/14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Lakeland-Winter Haven, FL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7/10/14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Columbia, SC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7/10/14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Myrtle Beach-Conway-North Myrtle Beach, SC-NC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7/10/14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Charleston-North Charleston, SC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7/10/14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Spartanburg, SC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7/16/14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Amarillo, TX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lastRenderedPageBreak/>
              <w:t>7/24/14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Lansing-East Lansing, MI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8/4/14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Greeley, CO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8/6/14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Richmond, VA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8/13/14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Grand Rapids-Wyoming, MI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8/21/14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Asheville, NC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8/28/14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Knoxville, TN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8/28/14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Wichita, KS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8/28/14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College Station-Bryan, TX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8/28/14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Gainesville, FL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8/28/14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Dayton, OH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8</w:t>
            </w: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/</w:t>
            </w:r>
            <w:r>
              <w:rPr>
                <w:rFonts w:eastAsia="Times New Roman" w:cs="Calibri"/>
                <w:color w:val="000000"/>
                <w:sz w:val="24"/>
                <w:szCs w:val="24"/>
              </w:rPr>
              <w:t>28</w:t>
            </w: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/1</w:t>
            </w:r>
            <w:r>
              <w:rPr>
                <w:rFonts w:eastAsia="Times New Roman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Lincoln, NE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8/29/14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Fayetteville-Springdale-Rogers, AR-MO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8/29/14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Fort Smith, AR-OK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8/30/14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Lafayette, LA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9/10/14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St. Louis, MO-IL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9/12/14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Des Moines-West Des Moines, IA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9/19/14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New Orleans-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10/2/14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Portland-South Portland, ME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10/2/14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Boise City, ID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10/9/14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Burlington-South Burlington, VT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10/11/14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Akron, OH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10/11/14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Canton-Massillon, OH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11/6/14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Roanoke, VA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11/6/14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Little Rock-North Little Rock-Conway, AR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11/13/14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Chattanooga, TN-GA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11/19/14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Santa Fe, NM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12/3/14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Laconia NH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12/4/14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Cedar Rapids, IA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12/4/14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Memphis, TN-MS-AR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12/4/14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Cape Coral-Fort Myers, FL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12/5/14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North Port-Sarasota-Bradenton, FL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12/5/14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Portland-Vancouver-Hillsboro, OR-WA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12/9/14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Deltona-Daytona Beach-Ormond Beach, FL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12/9/14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Port St. Lucie, FL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12/9/14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Ocala, FL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12/11/14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Jackson, MS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12/15/14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Pensacola-Ferry Pass-Brent, FL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1/30/15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Allentown-Bethlehem-Easton, PA-NJ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2/6/15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Scranton--Wilkes-Barre--Hazleton, PA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4/6/15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Augusta-Richmond County, GA-SC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lastRenderedPageBreak/>
              <w:t>4/23/15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Topeka, KS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4/24/15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Springfield, MA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4/30/15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Kahului-Wailuku-Lahaina, HI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5/11/15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Fargo, ND-MN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5/13/15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Birmingham-Hoover, AL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6/4/15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Idaho Falls, ID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6/4/15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Coeur d'Alene, ID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6/11/15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Mobile, AL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7/5/15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Fort Wayne, IN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7/21/15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Davenport-Moline-Rock Island, IA-IL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9/18/15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Las Vegas-Henderson-Paradise, NV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9/30/15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Bellingham, WA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11/11/15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Cumberland, MD-WV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11/19/15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Baton Rouge, LA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11/30/15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Yakima, WA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11/30/15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Kennewick-Richland, WA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1/6/16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Montgomery, AL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3/3/16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Huntsville, AL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3/21/16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Lewiston-Auburn, ME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3/22/16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Bangor, ME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3/22/16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Great Falls, MT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6/19/16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Huntington-Ashland, WV-KY-OH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6/19/16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Charleston, WV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6/23/16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Youngstown-Warren-Boardman, OH-PA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7/6/16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Missoula, MT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7/11/16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Olympia-Tumwater, WA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8/15/16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Billings, MT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8/16/16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Tuscaloosa, AL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1/10/17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Albany-Schenectady-Troy, NY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1/10/17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Buffalo-Cheektowaga-Niagara Falls, NY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1/10/17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Glens Falls, NY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1/10/17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Rochester, NY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1/10/17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Syracuse, NY</w:t>
            </w:r>
          </w:p>
        </w:tc>
      </w:tr>
      <w:tr w:rsidR="007E7A2B" w:rsidRPr="00952177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1/10/17</w:t>
            </w:r>
          </w:p>
        </w:tc>
        <w:tc>
          <w:tcPr>
            <w:tcW w:w="5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Utica-Rome, NY</w:t>
            </w:r>
          </w:p>
        </w:tc>
      </w:tr>
      <w:tr w:rsidR="007E7A2B" w:rsidRPr="008B5F44" w:rsidTr="00A05A76">
        <w:trPr>
          <w:trHeight w:val="320"/>
          <w:jc w:val="center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1/10/17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A2B" w:rsidRPr="00885158" w:rsidRDefault="007E7A2B" w:rsidP="00A05A76">
            <w:pPr>
              <w:widowControl w:val="0"/>
              <w:spacing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85158">
              <w:rPr>
                <w:rFonts w:eastAsia="Times New Roman" w:cs="Calibri"/>
                <w:color w:val="000000"/>
                <w:sz w:val="24"/>
                <w:szCs w:val="24"/>
              </w:rPr>
              <w:t>Binghamton, NY</w:t>
            </w:r>
          </w:p>
        </w:tc>
      </w:tr>
    </w:tbl>
    <w:p w:rsidR="00495934" w:rsidRDefault="007E7A2B"/>
    <w:sectPr w:rsidR="00495934" w:rsidSect="00D721A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MU Serif">
    <w:altName w:val="Cambria Math"/>
    <w:panose1 w:val="020B0604020202020204"/>
    <w:charset w:val="00"/>
    <w:family w:val="auto"/>
    <w:pitch w:val="variable"/>
    <w:sig w:usb0="E10002FF" w:usb1="5201E9EB" w:usb2="02020004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A2B"/>
    <w:rsid w:val="0010366C"/>
    <w:rsid w:val="007E7A2B"/>
    <w:rsid w:val="00D72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5A5A52"/>
  <w15:chartTrackingRefBased/>
  <w15:docId w15:val="{E4370FE2-18E5-3A42-8385-A09306088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7A2B"/>
    <w:pPr>
      <w:spacing w:line="480" w:lineRule="auto"/>
    </w:pPr>
    <w:rPr>
      <w:rFonts w:ascii="Garamond" w:hAnsi="Garamond" w:cs="CMU Seri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52</Words>
  <Characters>4288</Characters>
  <Application>Microsoft Office Word</Application>
  <DocSecurity>0</DocSecurity>
  <Lines>35</Lines>
  <Paragraphs>10</Paragraphs>
  <ScaleCrop>false</ScaleCrop>
  <Company/>
  <LinksUpToDate>false</LinksUpToDate>
  <CharactersWithSpaces>5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</dc:creator>
  <cp:keywords/>
  <dc:description/>
  <cp:lastModifiedBy>LY</cp:lastModifiedBy>
  <cp:revision>1</cp:revision>
  <dcterms:created xsi:type="dcterms:W3CDTF">2020-12-04T06:37:00Z</dcterms:created>
  <dcterms:modified xsi:type="dcterms:W3CDTF">2020-12-04T06:38:00Z</dcterms:modified>
</cp:coreProperties>
</file>